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5F6" w:rsidRPr="00E734D9" w:rsidRDefault="00B165F6" w:rsidP="00B165F6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</w:rPr>
      </w:pPr>
      <w:r w:rsidRPr="00E734D9">
        <w:rPr>
          <w:b/>
          <w:bCs/>
          <w:kern w:val="0"/>
        </w:rPr>
        <w:t>S</w:t>
      </w:r>
      <w:r w:rsidRPr="00E734D9">
        <w:rPr>
          <w:rFonts w:hint="eastAsia"/>
          <w:b/>
          <w:bCs/>
          <w:kern w:val="0"/>
        </w:rPr>
        <w:t>22</w:t>
      </w:r>
      <w:r w:rsidRPr="00E734D9">
        <w:rPr>
          <w:b/>
          <w:bCs/>
          <w:kern w:val="0"/>
        </w:rPr>
        <w:t xml:space="preserve"> Table.</w:t>
      </w:r>
      <w:r w:rsidRPr="00E734D9">
        <w:rPr>
          <w:rFonts w:hint="eastAsia"/>
          <w:b/>
          <w:bCs/>
          <w:kern w:val="0"/>
        </w:rPr>
        <w:t xml:space="preserve"> R</w:t>
      </w:r>
      <w:r w:rsidRPr="00E734D9">
        <w:rPr>
          <w:b/>
          <w:bCs/>
          <w:kern w:val="0"/>
        </w:rPr>
        <w:t>elative risk [RR] with 95% CrI for</w:t>
      </w:r>
      <w:r w:rsidRPr="00E734D9">
        <w:rPr>
          <w:rFonts w:hint="eastAsia"/>
          <w:b/>
          <w:bCs/>
          <w:kern w:val="0"/>
        </w:rPr>
        <w:t xml:space="preserve"> a</w:t>
      </w:r>
      <w:r w:rsidRPr="00E734D9">
        <w:rPr>
          <w:b/>
          <w:bCs/>
          <w:kern w:val="0"/>
        </w:rPr>
        <w:t>ll-cause</w:t>
      </w:r>
      <w:r w:rsidRPr="00E734D9">
        <w:rPr>
          <w:rFonts w:hint="eastAsia"/>
          <w:b/>
          <w:bCs/>
          <w:kern w:val="0"/>
        </w:rPr>
        <w:t xml:space="preserve"> </w:t>
      </w:r>
      <w:r w:rsidRPr="00E734D9">
        <w:rPr>
          <w:b/>
          <w:bCs/>
          <w:kern w:val="0"/>
        </w:rPr>
        <w:t>mortality of the overall population</w:t>
      </w:r>
      <w:r w:rsidRPr="00E734D9">
        <w:rPr>
          <w:rFonts w:hint="eastAsia"/>
          <w:b/>
          <w:bCs/>
          <w:kern w:val="0"/>
        </w:rPr>
        <w:t>.</w:t>
      </w:r>
    </w:p>
    <w:tbl>
      <w:tblPr>
        <w:tblW w:w="16019" w:type="dxa"/>
        <w:jc w:val="center"/>
        <w:tblInd w:w="-19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62"/>
        <w:gridCol w:w="763"/>
        <w:gridCol w:w="763"/>
        <w:gridCol w:w="763"/>
        <w:gridCol w:w="763"/>
        <w:gridCol w:w="762"/>
        <w:gridCol w:w="763"/>
        <w:gridCol w:w="763"/>
        <w:gridCol w:w="763"/>
        <w:gridCol w:w="763"/>
        <w:gridCol w:w="762"/>
        <w:gridCol w:w="763"/>
        <w:gridCol w:w="763"/>
        <w:gridCol w:w="763"/>
        <w:gridCol w:w="763"/>
        <w:gridCol w:w="762"/>
        <w:gridCol w:w="763"/>
        <w:gridCol w:w="763"/>
        <w:gridCol w:w="763"/>
        <w:gridCol w:w="763"/>
        <w:gridCol w:w="763"/>
      </w:tblGrid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56, 1.1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9 (0.66, 0.9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82, 1.0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05 (1.01, 1.11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97, 1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83, 1.6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3 (0.26, 1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63, 1.3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90, 1.28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08 (1.00, 1.1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70, 1.0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96, 1.0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45, 1.6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43, 1.72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89, 1.0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94, 1.0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86, 1.5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75, 1.3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09 (1.05, 1.1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97, 1.36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86, 1.7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BB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65, 1.5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78, 1.6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91, 1.88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91, 1.8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4 (0.99, 2.0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6 (0.31, 1.2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67, 1.9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3 (0.89, 2.00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4 (0.93, 1.9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71, 1.7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88, 1.8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50, 2.2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49, 2.38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83, 1.7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87, 1.8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2 (0.89, 2.2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3 (0.79, 1.9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6 (0.95, 1.9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3 (0.96, 2.13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7 (1.07, 1.5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66, 1.53)</w:t>
            </w:r>
          </w:p>
        </w:tc>
        <w:tc>
          <w:tcPr>
            <w:tcW w:w="763" w:type="dxa"/>
            <w:vAlign w:val="center"/>
          </w:tcPr>
          <w:p w:rsidR="00B165F6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</w:t>
            </w:r>
          </w:p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98, 1.3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4 (1.12, 1.5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3 (1.10, 1.6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7 (1.01, 2.1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33, 1.3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77, 1.7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6 (1.05, 1.73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8 (1.14, 1.6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98, 1.2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9 (1.08, 1.5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56, 2.2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54, 2.1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3 (1.03, 1.4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8 (1.07, 1.5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5 (1.06, 2.0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92, 1.7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9 (1.17, 1.6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6 (1.16, 1.84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98, 1.2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60, 1.2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73, 1.0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DI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5 (1.03, 1.28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4 (1.01, 1.3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89, 1.7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8, 1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68, 1.4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96, 1.43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8 (1.05, 1.3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78, 1.1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1 (1.00, 1.2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48, 1.8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47, 1.8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93, 1.2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98, 1.2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93, 1.6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81, 1.4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9 (1.08, 1.3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5 (1.04, 1.52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5 (0.90, 0.9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53, 1.1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5 (0.63, 0.8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7 (0.78, 0.9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92, 1.0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79, 1.5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50 (0.25, 0.9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60, 1.2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85, 1.21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95, 1.1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67, 1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91, 1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42, 1.6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41, 1.64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84, 1.0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89, 1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82, 1.4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72, 1.2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04 (1.00, 1.0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92, 1.29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8, 1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53, 1.1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5 (0.62, 0.9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7 (0.77, 0.9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93, 1.08)</w:t>
            </w:r>
          </w:p>
        </w:tc>
        <w:tc>
          <w:tcPr>
            <w:tcW w:w="762" w:type="dxa"/>
            <w:vAlign w:val="center"/>
          </w:tcPr>
          <w:p w:rsidR="00B165F6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79, 1.5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50 (0.25, 0.9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60, 1.2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85, 1.23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93, 1.1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66, 1.0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89, 1.0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42, 1.6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41, 1.66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83, 1.0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87, 1.0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81, 1.4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71, 1.2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96, 1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91, 1.32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63, 1.2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48, 1.0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8 (0.47, 0.9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57, 1.1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66, 1.27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66, 1.27)</w:t>
            </w:r>
          </w:p>
        </w:tc>
        <w:tc>
          <w:tcPr>
            <w:tcW w:w="763" w:type="dxa"/>
            <w:vAlign w:val="center"/>
          </w:tcPr>
          <w:p w:rsidR="00B165F6" w:rsidRDefault="00B165F6" w:rsidP="00CA36A9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RB+</w:t>
            </w:r>
          </w:p>
          <w:p w:rsidR="00B165F6" w:rsidRPr="00955E3E" w:rsidRDefault="00B165F6" w:rsidP="00CA36A9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CEI+BB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7 (0.22, 0.8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48, 1.3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65, 1.35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68, 1.3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52, 1.1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64, 1.2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36, 1.5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35, 1.61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60, 1.1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63, 1.2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64, 1.5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56, 1.3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69, 1.3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69, 1.44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90 (0.98, 3.8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1 (0.82, 3.1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0 (0.76, 3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3 (0.89, 3.5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00 (1.03, 4.01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99 (1.02, 4.0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15 (1.17, 4.5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BB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4 (0.82, 3.8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03 (1.03, 4.1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06 (1.06, 4.1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6 (0.83, 3.4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93 (0.99, 3.8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0 (0.66, 4.2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9 (0.65, 4.35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4 (0.95, 3.7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91 (0.98, 3.8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17 (1.08, 4.6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7 (0.91, 4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08 (1.07, 4.1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18 (1.10, 4.45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75, 1.5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52, 1.5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57, 1.2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67, 1.4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78, 1.68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78, 1.6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77, 2.0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6, 1.23)</w:t>
            </w:r>
          </w:p>
        </w:tc>
        <w:tc>
          <w:tcPr>
            <w:tcW w:w="763" w:type="dxa"/>
            <w:vAlign w:val="center"/>
          </w:tcPr>
          <w:p w:rsidR="00B165F6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83, 1.64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80, 1.7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62, 1.4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76, 1.6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54, 1.6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53, 1.64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72, 1.5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75, 1.6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78, 2.0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68, 1.7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82, 1.7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83, 1.89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78, 1.1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50, 1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3 (0.58, 0.9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70, 1.0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2, 1.17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1, 1.1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74, 1.5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9 (0.24, 0.9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61, 1.2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DI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84, 1.2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62, 1.0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0, 1.1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42, 1.5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41, 1.5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75, 1.1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78, 1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77, 1.4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67, 1.2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86, 1.2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85, 1.36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2 (0.85, 1.0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4 (0.51, 1.0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3 (0.60, 0.8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5 (0.74, 0.9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89, 1.05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87, 1.0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76, 1.4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8 (0.24, 0.9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57, 1.2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82, 1.1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64, 1.0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87, 1.0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41, 1.5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40, 1.60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0 (0.80, 1.0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85, 1.0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80, 1.3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69, 1.2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93, 1.0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88, 1.27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92, 1.4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59, 1.4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79, 1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85, 1.2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97, 1.4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95, 1.5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89, 1.9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29, 1.2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68, 1.6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92, 1.61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99, 1.5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+</w:t>
            </w:r>
          </w:p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94, 1.4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49, 1.9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48, 1.9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88, 1.4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92, 1.4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92, 1.8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80, 1.6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5 (1.01, 1.5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1 (1.01, 1.72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0.98 (0.92, 1.0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55, 1.1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7 (0.65, 0.9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0 (0.80, 1.0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97, 1.10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94, 1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81, 1.5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2 (0.26, 1.0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61, 1.3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88, 1.26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99, 1.1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69, 1.0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43, 1.6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42, 1.71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8, 1.0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92, 1.0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84, 1.4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74, 1.2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08 (1.01, 1.1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95, 1.34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59, 2.2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44, 1.9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46, 1.8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54, 2.0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63, 2.37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62, 2.3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7 (0.64, 2.8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2 (0.24, 1.5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60, 1.8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7 (0.65, 2.36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64, 2.4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50, 2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60, 2.3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BB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57, 1.82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57, 2.1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60, 2.2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5 (0.65, 2.7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57, 2.3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65, 2.4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6 (0.67, 2.63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58, 2.3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42, 2.0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46, 1.8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53, 2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61, 2.44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60, 2.4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7 (0.62, 2.8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3 (0.23, 1.5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61, 1.8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7 (0.63, 2.44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62, 2.5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50, 2.0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58, 2.3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55, 1.7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DI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56, 2.2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59, 2.3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5 (0.64, 2.8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56, 2.4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64, 2.5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6 (0.66, 2.72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94, 1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57, 1.2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67, 0.9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82, 1.0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99, 1.1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96, 1.2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85, 1.6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4 (0.27, 1.0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64, 1.3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91, 1.34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2 (1.00, 1.2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72, 1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96, 1.1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6, 1.7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4, 1.78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T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94, 1.1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88, 1.5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77, 1.3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3 (1.03, 1.2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98, 1.43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93, 1.0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5, 1.1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8 (0.65, 0.9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81, 1.0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97, 1.12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94, 1.1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82, 1.5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2 (0.26, 1.0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62, 1.3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89, 1.28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98, 1.1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70, 1.0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94, 1.0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44, 1.6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43, 1.70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87, 1.0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85, 1.5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74, 1.3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08 (1.01, 1.1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95, 1.36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66, 1.1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45, 1.1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9 (0.50, 0.9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9, 1.0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69, 1.22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69, 1.2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66, 1.5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6 (0.22, 0.9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0, 1.2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68, 1.31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72, 1.2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54, 1.0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67, 1.1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4 (0.36, 1.5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4 (0.35, 1.56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64, 1.1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66, 1.1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non</w:t>
            </w:r>
          </w:p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59, 1.2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72, 1.2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73, 1.39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77, 1.3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51, 1.2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8, 1.0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69, 1.2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81, 1.40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80, 1.4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75, 1.7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3 (0.25, 1.1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58, 1.4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79, 1.50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83, 1.4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63, 1.2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78, 1.3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42, 1.7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41, 1.78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73, 1.3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77, 1.3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79, 1.7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non</w:t>
            </w:r>
          </w:p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RASI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84, 1.4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84, 1.60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1 (0.87, 0.9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4 (0.51, 1.0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2 (0.61, 0.8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4 (0.76, 0.9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6 (0.92, 1.00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88, 1.0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76, 1.4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8 (0.24, 0.9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57, 1.2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2, 1.16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92, 1.0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0 (0.65, 0.9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3 (0.88, 0.9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41, 1.5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40, 1.57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9 (0.81, 0.9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2 (0.86, 0.9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79, 1.3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69, 1.1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Placebo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89, 1.24)</w:t>
            </w:r>
          </w:p>
        </w:tc>
      </w:tr>
      <w:tr w:rsidR="00B165F6" w:rsidRPr="00C43ED0" w:rsidTr="00CA36A9">
        <w:trPr>
          <w:jc w:val="center"/>
        </w:trPr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73, 1.0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47, 1.04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9 (0.54, 0.87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0 (0.66, 0.9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7, 1.09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76, 1.1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69, 1.4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6 (0.22, 0.91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3, 1.20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73, 1.18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79, 1.13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6 (0.58, 0.9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74, 1.06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38, 1.4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4 (0.37, 1.51)</w:t>
            </w:r>
          </w:p>
        </w:tc>
        <w:tc>
          <w:tcPr>
            <w:tcW w:w="762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70, 1.0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73, 1.05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72, 1.38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63, 1.19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1, 1.12)</w:t>
            </w:r>
          </w:p>
        </w:tc>
        <w:tc>
          <w:tcPr>
            <w:tcW w:w="763" w:type="dxa"/>
            <w:vAlign w:val="center"/>
          </w:tcPr>
          <w:p w:rsidR="00B165F6" w:rsidRPr="00C43ED0" w:rsidRDefault="00B165F6" w:rsidP="00CA36A9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RI</w:t>
            </w:r>
          </w:p>
        </w:tc>
      </w:tr>
    </w:tbl>
    <w:p w:rsidR="00B165F6" w:rsidRDefault="00B165F6" w:rsidP="00B165F6">
      <w:pPr>
        <w:autoSpaceDE w:val="0"/>
        <w:autoSpaceDN w:val="0"/>
        <w:adjustRightInd w:val="0"/>
        <w:ind w:leftChars="-85" w:left="-39" w:hangingChars="75" w:hanging="165"/>
        <w:rPr>
          <w:sz w:val="22"/>
        </w:rPr>
      </w:pPr>
      <w:r w:rsidRPr="00D739EA">
        <w:rPr>
          <w:sz w:val="22"/>
        </w:rPr>
        <w:t xml:space="preserve">Abbreviations: </w:t>
      </w:r>
      <w:r w:rsidRPr="008253E7">
        <w:rPr>
          <w:sz w:val="22"/>
        </w:rPr>
        <w:t xml:space="preserve">CrI, </w:t>
      </w:r>
      <w:r w:rsidRPr="008253E7">
        <w:rPr>
          <w:rFonts w:hint="eastAsia"/>
          <w:sz w:val="22"/>
        </w:rPr>
        <w:t>c</w:t>
      </w:r>
      <w:r w:rsidRPr="008253E7">
        <w:rPr>
          <w:sz w:val="22"/>
        </w:rPr>
        <w:t>redible interval</w:t>
      </w:r>
      <w:r w:rsidRPr="00C07CE9">
        <w:rPr>
          <w:rFonts w:hint="eastAsia"/>
          <w:sz w:val="22"/>
        </w:rPr>
        <w:t xml:space="preserve">; </w:t>
      </w:r>
      <w:r w:rsidRPr="00FF0E7E">
        <w:rPr>
          <w:bCs/>
        </w:rPr>
        <w:t>ARB, angiotensin receptor blockers; DI, Diuretics; DI(TL), thiazide-like diuretics; DI(TT), thiazide-type diuretics; CCB, calcium channel blockers; CCB(DH), dihydropyridine calcium channel blockers; CCB(D), calcium channel blockers (diltiazem);</w:t>
      </w:r>
      <w:r>
        <w:rPr>
          <w:rFonts w:hint="eastAsia"/>
          <w:bCs/>
        </w:rPr>
        <w:t xml:space="preserve"> </w:t>
      </w:r>
      <w:r w:rsidRPr="00FF0E7E">
        <w:rPr>
          <w:bCs/>
        </w:rPr>
        <w:t>CCB(V), calcium channel blockers (verapamil); ACEI, angiotensin-converting enzyme inhibitor; BB, β</w:t>
      </w:r>
      <w:r>
        <w:rPr>
          <w:rFonts w:hint="eastAsia"/>
          <w:bCs/>
        </w:rPr>
        <w:t xml:space="preserve"> </w:t>
      </w:r>
      <w:r w:rsidRPr="00FF0E7E">
        <w:rPr>
          <w:bCs/>
        </w:rPr>
        <w:t>adrenergic receptor blockers; nonRASI, non-renin-angiotensin system (RAS) inhibitors; RI, renin inhibitors.</w:t>
      </w:r>
      <w:r w:rsidRPr="008253E7">
        <w:rPr>
          <w:rFonts w:hint="eastAsia"/>
          <w:sz w:val="22"/>
        </w:rPr>
        <w:t xml:space="preserve"> </w:t>
      </w:r>
    </w:p>
    <w:p w:rsidR="00A73C3C" w:rsidRPr="00B165F6" w:rsidRDefault="00B165F6" w:rsidP="00B165F6">
      <w:pPr>
        <w:autoSpaceDE w:val="0"/>
        <w:autoSpaceDN w:val="0"/>
        <w:adjustRightInd w:val="0"/>
        <w:jc w:val="left"/>
      </w:pPr>
      <w:r w:rsidRPr="00805B85">
        <w:rPr>
          <w:sz w:val="22"/>
        </w:rPr>
        <w:t xml:space="preserve">Effect sizes represent summary </w:t>
      </w:r>
      <w:r>
        <w:rPr>
          <w:rFonts w:hint="eastAsia"/>
          <w:sz w:val="22"/>
        </w:rPr>
        <w:t>r</w:t>
      </w:r>
      <w:r w:rsidRPr="00805B85">
        <w:rPr>
          <w:sz w:val="22"/>
        </w:rPr>
        <w:t xml:space="preserve">elative risk and 95% credible intervals. </w:t>
      </w:r>
      <w:r w:rsidRPr="008253E7">
        <w:rPr>
          <w:sz w:val="22"/>
        </w:rPr>
        <w:t>Bold values indicate significant results</w:t>
      </w:r>
      <w:r>
        <w:rPr>
          <w:rFonts w:hint="eastAsia"/>
          <w:sz w:val="22"/>
        </w:rPr>
        <w:t xml:space="preserve">. </w:t>
      </w:r>
      <w:r w:rsidRPr="00805B85">
        <w:rPr>
          <w:sz w:val="22"/>
        </w:rPr>
        <w:t>In the upper triangle, values greater than 1 favor the treatment in the corresponding row, whereas values less than 1 favor the treatment in the corresponding column. In the lower triangle, values greater than 1 favor the treatment in the corresponding column, whereas values less than 1 favor the treatment in the corresponding row.</w:t>
      </w:r>
    </w:p>
    <w:sectPr w:rsidR="00A73C3C" w:rsidRPr="00B165F6" w:rsidSect="00B165F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75EA" w:rsidRPr="00886A3D" w:rsidRDefault="00B475EA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B475EA" w:rsidRPr="00886A3D" w:rsidRDefault="00B475EA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75EA" w:rsidRPr="00886A3D" w:rsidRDefault="00B475EA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B475EA" w:rsidRPr="00886A3D" w:rsidRDefault="00B475EA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55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6F3A"/>
    <w:rsid w:val="00042376"/>
    <w:rsid w:val="00045736"/>
    <w:rsid w:val="00052447"/>
    <w:rsid w:val="00054ECF"/>
    <w:rsid w:val="00066F15"/>
    <w:rsid w:val="0007379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165F6"/>
    <w:rsid w:val="00B2232A"/>
    <w:rsid w:val="00B23B78"/>
    <w:rsid w:val="00B27B0E"/>
    <w:rsid w:val="00B351A1"/>
    <w:rsid w:val="00B44052"/>
    <w:rsid w:val="00B475EA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11F3"/>
    <w:rsid w:val="00F520EC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5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7</Words>
  <Characters>7451</Characters>
  <Application>Microsoft Office Word</Application>
  <DocSecurity>0</DocSecurity>
  <Lines>62</Lines>
  <Paragraphs>17</Paragraphs>
  <ScaleCrop>false</ScaleCrop>
  <Company>中国石油大学</Company>
  <LinksUpToDate>false</LinksUpToDate>
  <CharactersWithSpaces>8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57:00Z</dcterms:created>
  <dcterms:modified xsi:type="dcterms:W3CDTF">2024-11-06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